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656" w:rsidRDefault="000D1656" w:rsidP="000D1656">
      <w:pPr>
        <w:pStyle w:val="Default"/>
        <w:ind w:left="-90"/>
        <w:rPr>
          <w:rFonts w:ascii="Times New Roman" w:hAnsi="Times New Roman" w:cs="Times New Roman"/>
          <w:bCs/>
          <w:i/>
          <w:sz w:val="23"/>
          <w:szCs w:val="22"/>
        </w:rPr>
      </w:pPr>
      <w:r w:rsidRPr="00F82736">
        <w:rPr>
          <w:rFonts w:ascii="Times New Roman" w:hAnsi="Times New Roman" w:cs="Times New Roman"/>
          <w:bCs/>
          <w:i/>
          <w:sz w:val="23"/>
          <w:szCs w:val="22"/>
        </w:rPr>
        <w:t>Table S</w:t>
      </w:r>
      <w:r>
        <w:rPr>
          <w:rFonts w:ascii="Times New Roman" w:hAnsi="Times New Roman" w:cs="Times New Roman"/>
          <w:bCs/>
          <w:i/>
          <w:sz w:val="23"/>
          <w:szCs w:val="22"/>
        </w:rPr>
        <w:t xml:space="preserve">4. </w:t>
      </w:r>
      <w:r w:rsidRPr="00F82736">
        <w:rPr>
          <w:rFonts w:ascii="Times New Roman" w:hAnsi="Times New Roman" w:cs="Times New Roman"/>
          <w:bCs/>
          <w:i/>
          <w:sz w:val="23"/>
          <w:szCs w:val="22"/>
        </w:rPr>
        <w:t xml:space="preserve"> Results of behavio</w:t>
      </w:r>
      <w:r>
        <w:rPr>
          <w:rFonts w:ascii="Times New Roman" w:hAnsi="Times New Roman" w:cs="Times New Roman"/>
          <w:bCs/>
          <w:i/>
          <w:sz w:val="23"/>
          <w:szCs w:val="22"/>
        </w:rPr>
        <w:t>ral observation in the modified-Hole Board test</w:t>
      </w:r>
    </w:p>
    <w:tbl>
      <w:tblPr>
        <w:tblW w:w="982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"/>
        <w:gridCol w:w="4590"/>
        <w:gridCol w:w="1710"/>
        <w:gridCol w:w="1710"/>
        <w:gridCol w:w="990"/>
        <w:gridCol w:w="738"/>
        <w:gridCol w:w="72"/>
      </w:tblGrid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1656" w:rsidRPr="00D81FF2" w:rsidRDefault="000D1656" w:rsidP="00E4466E">
            <w:pPr>
              <w:pStyle w:val="Default"/>
              <w:ind w:right="144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WT</w:t>
            </w:r>
          </w:p>
          <w:p w:rsidR="000D1656" w:rsidRPr="00D81FF2" w:rsidRDefault="000D1656" w:rsidP="00E4466E">
            <w:pPr>
              <w:pStyle w:val="Default"/>
              <w:ind w:right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(n=9)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1656" w:rsidRPr="00D81FF2" w:rsidRDefault="000D1656" w:rsidP="00E4466E">
            <w:pPr>
              <w:pStyle w:val="Default"/>
              <w:ind w:right="-126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rp2</w:t>
            </w:r>
            <w:r w:rsidRPr="00D81FF2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-/-</w:t>
            </w:r>
          </w:p>
          <w:p w:rsidR="000D1656" w:rsidRPr="00D81FF2" w:rsidRDefault="000D1656" w:rsidP="00E4466E">
            <w:pPr>
              <w:pStyle w:val="Default"/>
              <w:ind w:right="-126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(n=10)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</w:tcPr>
          <w:p w:rsidR="000D1656" w:rsidRPr="00D81FF2" w:rsidRDefault="000D1656" w:rsidP="00E4466E">
            <w:pPr>
              <w:pStyle w:val="Default"/>
              <w:ind w:right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</w:tcPr>
          <w:p w:rsidR="000D1656" w:rsidRPr="00D81FF2" w:rsidRDefault="000D1656" w:rsidP="00E4466E">
            <w:pPr>
              <w:pStyle w:val="Default"/>
              <w:ind w:right="-12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 xml:space="preserve"> p</w:t>
            </w: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Line crossing [frequency]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&lt;0.05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Line crossing [lat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earings in box [frequ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7 ±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.9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&lt;0.00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0</w:t>
            </w:r>
            <w:r w:rsidRPr="00D81FF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1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A573E3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</w:tcPr>
          <w:p w:rsidR="000D1656" w:rsidRPr="00D81FF2" w:rsidRDefault="000D1656" w:rsidP="00E4466E">
            <w:pPr>
              <w:pStyle w:val="Default"/>
              <w:tabs>
                <w:tab w:val="left" w:pos="290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earings in box [latency] </w:t>
            </w: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ab/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&lt;0.01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Hole exploration [frequ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Hole exploration [lat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Board entry [frequ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1.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Board entry [lat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Board entry [total duration %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3.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earing on board [frequ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0 ± 0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earing on board [lat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300 ± 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isk assessment [frequ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0 ± 0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0 ± 0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rPr>
          <w:gridAfter w:val="1"/>
          <w:wAfter w:w="72" w:type="dxa"/>
          <w:trHeight w:val="304"/>
          <w:jc w:val="center"/>
        </w:trPr>
        <w:tc>
          <w:tcPr>
            <w:tcW w:w="460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isk assessment [lat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300 ± 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300 ± 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wBefore w:w="18" w:type="dxa"/>
          <w:trHeight w:val="304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rooming [frequ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rooming [lat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rooming [total duration %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efecation [frequ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efecation [lat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 ± 3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Unfamiliar object exploration [frequ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8 ± 0.7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Familiar object exploration [frequ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 ± 0.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Unfamiliar object exploration [latency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Familiar object exploration [latency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Unfamiliar object exploration [total duration %] 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1</w:t>
            </w:r>
          </w:p>
        </w:tc>
        <w:tc>
          <w:tcPr>
            <w:tcW w:w="1710" w:type="dxa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Familiar object exploration [total duration %]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6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9D9D9"/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D1656" w:rsidRPr="00715847" w:rsidTr="00E4466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18" w:type="dxa"/>
          <w:wAfter w:w="72" w:type="dxa"/>
          <w:trHeight w:val="304"/>
        </w:trPr>
        <w:tc>
          <w:tcPr>
            <w:tcW w:w="4590" w:type="dxa"/>
            <w:tcBorders>
              <w:bottom w:val="single" w:sz="8" w:space="0" w:color="000000"/>
            </w:tcBorders>
          </w:tcPr>
          <w:p w:rsidR="000D1656" w:rsidRPr="00D81FF2" w:rsidRDefault="000D1656" w:rsidP="00E4466E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Object Index 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 w:rsidR="000D1656" w:rsidRPr="00D81FF2" w:rsidRDefault="000D1656" w:rsidP="00E4466E">
            <w:pPr>
              <w:pStyle w:val="Default"/>
              <w:tabs>
                <w:tab w:val="decimal" w:pos="360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 w:rsidR="000D1656" w:rsidRPr="00D81FF2" w:rsidRDefault="000D1656" w:rsidP="00E4466E">
            <w:pPr>
              <w:pStyle w:val="Default"/>
              <w:tabs>
                <w:tab w:val="decimal" w:pos="540"/>
              </w:tabs>
              <w:ind w:right="-126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D81FF2"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1FF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.s. 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 w:rsidR="000D1656" w:rsidRPr="00D81FF2" w:rsidRDefault="000D1656" w:rsidP="00E4466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 w:rsidR="000D1656" w:rsidRDefault="000D1656" w:rsidP="000D1656">
      <w:pPr>
        <w:autoSpaceDE w:val="0"/>
        <w:autoSpaceDN w:val="0"/>
        <w:adjustRightInd w:val="0"/>
      </w:pPr>
    </w:p>
    <w:p w:rsidR="000D1656" w:rsidRPr="00154CF9" w:rsidRDefault="000D1656" w:rsidP="000D1656">
      <w:pPr>
        <w:pStyle w:val="Default"/>
        <w:ind w:left="-90"/>
        <w:rPr>
          <w:rFonts w:ascii="Times New Roman" w:hAnsi="Times New Roman" w:cs="Times New Roman"/>
          <w:b/>
          <w:bCs/>
          <w:sz w:val="22"/>
          <w:szCs w:val="22"/>
        </w:rPr>
      </w:pPr>
      <w:r w:rsidRPr="00067FF7">
        <w:rPr>
          <w:rFonts w:ascii="Times New Roman" w:hAnsi="Times New Roman" w:cs="Times New Roman"/>
          <w:bCs/>
          <w:sz w:val="22"/>
          <w:szCs w:val="22"/>
        </w:rPr>
        <w:t xml:space="preserve">Statistical analysis performed using </w:t>
      </w:r>
      <w:r>
        <w:rPr>
          <w:rFonts w:ascii="Times New Roman" w:hAnsi="Times New Roman" w:cs="Times New Roman"/>
          <w:bCs/>
          <w:sz w:val="22"/>
          <w:szCs w:val="22"/>
        </w:rPr>
        <w:t>the paired Student’s</w:t>
      </w:r>
      <w:r w:rsidRPr="00067FF7">
        <w:rPr>
          <w:rFonts w:ascii="Times New Roman" w:hAnsi="Times New Roman" w:cs="Times New Roman"/>
          <w:bCs/>
          <w:sz w:val="22"/>
          <w:szCs w:val="22"/>
        </w:rPr>
        <w:t xml:space="preserve"> t-test</w:t>
      </w:r>
      <w:r>
        <w:rPr>
          <w:rFonts w:ascii="Times New Roman" w:hAnsi="Times New Roman" w:cs="Times New Roman"/>
          <w:bCs/>
          <w:sz w:val="22"/>
          <w:szCs w:val="22"/>
        </w:rPr>
        <w:t xml:space="preserve"> (two-tailed).  Data are presented as </w:t>
      </w:r>
      <w:r w:rsidRPr="00067FF7">
        <w:rPr>
          <w:rFonts w:ascii="Times New Roman" w:hAnsi="Times New Roman" w:cs="Times New Roman"/>
          <w:bCs/>
          <w:sz w:val="22"/>
          <w:szCs w:val="22"/>
        </w:rPr>
        <w:t xml:space="preserve">mean ± SEM. </w:t>
      </w:r>
      <w:r>
        <w:rPr>
          <w:rFonts w:ascii="Times New Roman" w:hAnsi="Times New Roman" w:cs="Times New Roman"/>
          <w:bCs/>
          <w:sz w:val="22"/>
          <w:szCs w:val="22"/>
        </w:rPr>
        <w:t xml:space="preserve">n.s., not significant.  </w:t>
      </w:r>
      <w:r>
        <w:rPr>
          <w:rFonts w:ascii="Times New Roman" w:hAnsi="Times New Roman" w:cs="Times New Roman"/>
          <w:sz w:val="22"/>
          <w:szCs w:val="22"/>
        </w:rPr>
        <w:t xml:space="preserve">Ages of </w:t>
      </w:r>
      <w:r w:rsidR="00A94312">
        <w:rPr>
          <w:rFonts w:ascii="Times New Roman" w:hAnsi="Times New Roman" w:cs="Times New Roman"/>
          <w:sz w:val="22"/>
          <w:szCs w:val="22"/>
        </w:rPr>
        <w:t xml:space="preserve">male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mice: WT,</w:t>
      </w:r>
      <w:r w:rsidRPr="00154CF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57-63</w:t>
      </w:r>
      <w:r w:rsidRPr="00154CF9">
        <w:rPr>
          <w:rFonts w:ascii="Times New Roman" w:hAnsi="Times New Roman" w:cs="Times New Roman"/>
          <w:sz w:val="22"/>
          <w:szCs w:val="22"/>
        </w:rPr>
        <w:t xml:space="preserve"> weeks; </w:t>
      </w:r>
      <w:r w:rsidRPr="00154CF9">
        <w:rPr>
          <w:rFonts w:ascii="Times New Roman" w:hAnsi="Times New Roman" w:cs="Times New Roman"/>
          <w:i/>
          <w:sz w:val="22"/>
          <w:szCs w:val="22"/>
        </w:rPr>
        <w:t>Irp2</w:t>
      </w:r>
      <w:r w:rsidRPr="00154CF9">
        <w:rPr>
          <w:rFonts w:ascii="Times New Roman" w:hAnsi="Times New Roman" w:cs="Times New Roman"/>
          <w:i/>
          <w:sz w:val="22"/>
          <w:szCs w:val="22"/>
          <w:vertAlign w:val="superscript"/>
        </w:rPr>
        <w:t>-/-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154CF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38-45</w:t>
      </w:r>
      <w:r w:rsidRPr="00154CF9">
        <w:rPr>
          <w:rFonts w:ascii="Times New Roman" w:hAnsi="Times New Roman" w:cs="Times New Roman"/>
          <w:sz w:val="22"/>
          <w:szCs w:val="22"/>
        </w:rPr>
        <w:t xml:space="preserve"> weeks.</w:t>
      </w:r>
    </w:p>
    <w:sectPr w:rsidR="000D1656" w:rsidRPr="00154CF9" w:rsidSect="000051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EF7" w:rsidRDefault="002B7EF7">
      <w:r>
        <w:separator/>
      </w:r>
    </w:p>
  </w:endnote>
  <w:endnote w:type="continuationSeparator" w:id="0">
    <w:p w:rsidR="002B7EF7" w:rsidRDefault="002B7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7648" w:rsidRDefault="002B7E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EF7" w:rsidRDefault="002B7EF7">
      <w:r>
        <w:separator/>
      </w:r>
    </w:p>
  </w:footnote>
  <w:footnote w:type="continuationSeparator" w:id="0">
    <w:p w:rsidR="002B7EF7" w:rsidRDefault="002B7E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FF31C0"/>
    <w:multiLevelType w:val="hybridMultilevel"/>
    <w:tmpl w:val="1FD46AA2"/>
    <w:lvl w:ilvl="0" w:tplc="44EC73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8C"/>
    <w:rsid w:val="0004247A"/>
    <w:rsid w:val="000A692F"/>
    <w:rsid w:val="000D1656"/>
    <w:rsid w:val="001162F1"/>
    <w:rsid w:val="0012384B"/>
    <w:rsid w:val="002957D6"/>
    <w:rsid w:val="002B7EF7"/>
    <w:rsid w:val="004D3B6A"/>
    <w:rsid w:val="00592E1D"/>
    <w:rsid w:val="0066171C"/>
    <w:rsid w:val="00670776"/>
    <w:rsid w:val="00792460"/>
    <w:rsid w:val="007B3CEA"/>
    <w:rsid w:val="00880663"/>
    <w:rsid w:val="00A94312"/>
    <w:rsid w:val="00B33A5E"/>
    <w:rsid w:val="00BC528C"/>
    <w:rsid w:val="00BE074D"/>
    <w:rsid w:val="00BE23C2"/>
    <w:rsid w:val="00C863F3"/>
    <w:rsid w:val="00DD4D65"/>
    <w:rsid w:val="00DD6EBF"/>
    <w:rsid w:val="00E15C6A"/>
    <w:rsid w:val="00E8573F"/>
    <w:rsid w:val="00ED6847"/>
    <w:rsid w:val="00F3607C"/>
    <w:rsid w:val="00FA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E56DE-0512-4EC2-A904-A74F3CD8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528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5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28C"/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99"/>
    <w:rsid w:val="000D1656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99"/>
    <w:qFormat/>
    <w:rsid w:val="000D1656"/>
    <w:rPr>
      <w:rFonts w:eastAsia="Times New Roman" w:cs="Times New Roman"/>
      <w:i/>
      <w:iCs/>
      <w:color w:val="80808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E23C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D68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847"/>
    <w:rPr>
      <w:rFonts w:ascii="Times New Roman" w:eastAsia="Times New Roman" w:hAnsi="Times New Roman" w:cs="Times New Roman"/>
      <w:noProof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C863F3"/>
    <w:pPr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863F3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BEF12-E576-4BAE-98ED-0C48302C2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Leibold</dc:creator>
  <cp:keywords/>
  <dc:description/>
  <cp:lastModifiedBy>Betty Leibold</cp:lastModifiedBy>
  <cp:revision>3</cp:revision>
  <dcterms:created xsi:type="dcterms:W3CDTF">2014-05-01T17:21:00Z</dcterms:created>
  <dcterms:modified xsi:type="dcterms:W3CDTF">2014-05-02T15:47:00Z</dcterms:modified>
</cp:coreProperties>
</file>